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780DA1" w14:textId="53E5531C" w:rsidR="00BD77C5" w:rsidRDefault="00BD77C5">
      <w:pPr>
        <w:rPr>
          <w:b/>
          <w:bCs/>
        </w:rPr>
      </w:pPr>
    </w:p>
    <w:p w14:paraId="0F5DA5DB" w14:textId="57627520" w:rsidR="004A11CE" w:rsidRPr="00A67D3C" w:rsidRDefault="00F54837" w:rsidP="00BD77C5">
      <w:pPr>
        <w:ind w:left="720" w:firstLine="720"/>
        <w:rPr>
          <w:b/>
          <w:bCs/>
        </w:rPr>
      </w:pPr>
      <w:r w:rsidRPr="00A67D3C">
        <w:rPr>
          <w:b/>
          <w:bCs/>
        </w:rPr>
        <w:t>S</w:t>
      </w:r>
      <w:r w:rsidR="00243FD6">
        <w:rPr>
          <w:b/>
          <w:bCs/>
        </w:rPr>
        <w:t>5</w:t>
      </w:r>
      <w:r w:rsidRPr="00A67D3C">
        <w:rPr>
          <w:b/>
          <w:bCs/>
        </w:rPr>
        <w:t xml:space="preserve"> </w:t>
      </w:r>
      <w:r w:rsidR="004A11CE" w:rsidRPr="00A67D3C">
        <w:rPr>
          <w:b/>
          <w:bCs/>
        </w:rPr>
        <w:t>Table: Estimated distribution of CPRD GOLD population by frailty level.</w:t>
      </w:r>
      <w:r w:rsidR="003A333B" w:rsidRPr="00A67D3C">
        <w:rPr>
          <w:b/>
          <w:bCs/>
        </w:rPr>
        <w:t xml:space="preserve"> PY, sum of person-years from 2002 to 2017.</w:t>
      </w:r>
    </w:p>
    <w:p w14:paraId="4A816C2B" w14:textId="621F7D0B" w:rsidR="00FE0465" w:rsidRPr="00A67D3C" w:rsidRDefault="00FE0465" w:rsidP="00A30B68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</w:p>
    <w:tbl>
      <w:tblPr>
        <w:tblW w:w="1220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1053"/>
        <w:gridCol w:w="1053"/>
        <w:gridCol w:w="1053"/>
        <w:gridCol w:w="1053"/>
        <w:gridCol w:w="1387"/>
        <w:gridCol w:w="1387"/>
        <w:gridCol w:w="1098"/>
        <w:gridCol w:w="1098"/>
        <w:gridCol w:w="1098"/>
      </w:tblGrid>
      <w:tr w:rsidR="00D717FB" w:rsidRPr="00A67D3C" w14:paraId="27F8BD14" w14:textId="6CAA11E0" w:rsidTr="00BD77C5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9BBC4" w14:textId="77777777" w:rsidR="00D717FB" w:rsidRPr="00A67D3C" w:rsidRDefault="00D717FB" w:rsidP="00A30B68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4F769" w14:textId="1559E218" w:rsidR="00D717FB" w:rsidRPr="00A67D3C" w:rsidRDefault="00D717FB" w:rsidP="00774F51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67D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ge -group (years)</w:t>
            </w:r>
          </w:p>
        </w:tc>
        <w:tc>
          <w:tcPr>
            <w:tcW w:w="1028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7CAB18" w14:textId="4E33B98E" w:rsidR="00D717FB" w:rsidRPr="00A67D3C" w:rsidRDefault="003A333B" w:rsidP="00A30B68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67D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Frailty level</w:t>
            </w:r>
          </w:p>
        </w:tc>
      </w:tr>
      <w:tr w:rsidR="00D717FB" w:rsidRPr="00A67D3C" w14:paraId="64A14CE0" w14:textId="054189D1" w:rsidTr="00BD77C5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9811C" w14:textId="6FBB3C5E" w:rsidR="00D717FB" w:rsidRPr="00A67D3C" w:rsidRDefault="00D717FB" w:rsidP="00A30B68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67D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Gender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AE03F" w14:textId="56F1BC59" w:rsidR="00D717FB" w:rsidRPr="00A67D3C" w:rsidRDefault="00D717FB" w:rsidP="00A30B68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798C27F0" w14:textId="2B65116D" w:rsidR="00D717FB" w:rsidRPr="00A67D3C" w:rsidRDefault="00D717FB" w:rsidP="00A30B68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67D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21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B73F6" w14:textId="74C0CA0D" w:rsidR="00D717FB" w:rsidRPr="00A67D3C" w:rsidRDefault="00D717FB" w:rsidP="00A30B68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67D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Fit</w:t>
            </w:r>
          </w:p>
        </w:tc>
        <w:tc>
          <w:tcPr>
            <w:tcW w:w="2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4B42C" w14:textId="55204864" w:rsidR="00D717FB" w:rsidRPr="00A67D3C" w:rsidRDefault="00D717FB" w:rsidP="00A30B68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67D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ild</w:t>
            </w:r>
          </w:p>
        </w:tc>
        <w:tc>
          <w:tcPr>
            <w:tcW w:w="24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F7500" w14:textId="3E65B157" w:rsidR="00D717FB" w:rsidRPr="00A67D3C" w:rsidRDefault="00D717FB" w:rsidP="00A30B68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67D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oderate</w:t>
            </w:r>
          </w:p>
        </w:tc>
        <w:tc>
          <w:tcPr>
            <w:tcW w:w="21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0C588" w14:textId="3DEEEC15" w:rsidR="00D717FB" w:rsidRPr="00A67D3C" w:rsidRDefault="00D717FB" w:rsidP="00A30B68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67D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evere</w:t>
            </w:r>
          </w:p>
        </w:tc>
      </w:tr>
      <w:tr w:rsidR="00774F51" w:rsidRPr="00A67D3C" w14:paraId="1954EC82" w14:textId="7C664A6E" w:rsidTr="00BD77C5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139B4C" w14:textId="77777777" w:rsidR="00774F51" w:rsidRPr="00A67D3C" w:rsidRDefault="00774F51" w:rsidP="00A30B68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398E06" w14:textId="77777777" w:rsidR="00774F51" w:rsidRPr="00A67D3C" w:rsidRDefault="00774F51" w:rsidP="00A30B68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D8A39F" w14:textId="62A2616C" w:rsidR="00774F51" w:rsidRPr="00A67D3C" w:rsidRDefault="00D717FB" w:rsidP="00A30B68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67D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Y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0A46BC" w14:textId="0FD2EEB5" w:rsidR="00774F51" w:rsidRPr="00A67D3C" w:rsidRDefault="00774F51" w:rsidP="00A30B68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67D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Y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21B3A6" w14:textId="2EE31B06" w:rsidR="00774F51" w:rsidRPr="00A67D3C" w:rsidRDefault="00774F51" w:rsidP="00A30B68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67D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4869DF" w14:textId="7A3DDFF0" w:rsidR="00774F51" w:rsidRPr="00A67D3C" w:rsidRDefault="00774F51" w:rsidP="00A30B68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67D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Y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1698FF" w14:textId="4A8A1748" w:rsidR="00774F51" w:rsidRPr="00A67D3C" w:rsidRDefault="00774F51" w:rsidP="00A30B68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67D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12661B" w14:textId="502D4E4E" w:rsidR="00774F51" w:rsidRPr="00A67D3C" w:rsidRDefault="00774F51" w:rsidP="00A30B68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67D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Y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867B6B" w14:textId="30262A12" w:rsidR="00774F51" w:rsidRPr="00A67D3C" w:rsidRDefault="00774F51" w:rsidP="00A30B68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67D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E3E855" w14:textId="0C4DA834" w:rsidR="00774F51" w:rsidRPr="00A67D3C" w:rsidRDefault="00774F51" w:rsidP="00A30B68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67D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Y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424EE0" w14:textId="501F6E64" w:rsidR="00774F51" w:rsidRPr="00A67D3C" w:rsidRDefault="00774F51" w:rsidP="00A30B68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67D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</w:p>
        </w:tc>
      </w:tr>
      <w:tr w:rsidR="00A30B68" w:rsidRPr="00A67D3C" w14:paraId="04B6DDF2" w14:textId="77777777" w:rsidTr="00BD77C5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686C1D7" w14:textId="77777777" w:rsidR="00A30B68" w:rsidRPr="00A67D3C" w:rsidRDefault="00A30B68" w:rsidP="00A30B6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AC73F21" w14:textId="77777777" w:rsidR="00A30B68" w:rsidRPr="00A67D3C" w:rsidRDefault="00A30B68" w:rsidP="00A30B6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8CDAFA7" w14:textId="77777777" w:rsidR="00A30B68" w:rsidRPr="00A67D3C" w:rsidRDefault="00A30B68" w:rsidP="00A30B68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5D86B43" w14:textId="77777777" w:rsidR="00A30B68" w:rsidRPr="00A67D3C" w:rsidRDefault="00A30B68" w:rsidP="00A30B6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A97E221" w14:textId="77777777" w:rsidR="00A30B68" w:rsidRPr="00A67D3C" w:rsidRDefault="00A30B68" w:rsidP="00A30B68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FCAB7F8" w14:textId="77777777" w:rsidR="00A30B68" w:rsidRPr="00A67D3C" w:rsidRDefault="00A30B68" w:rsidP="00A30B6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7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1F0096D6" w14:textId="77777777" w:rsidR="00A30B68" w:rsidRPr="00A67D3C" w:rsidRDefault="00A30B68" w:rsidP="00A30B68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4A75F63" w14:textId="77777777" w:rsidR="00A30B68" w:rsidRPr="00A67D3C" w:rsidRDefault="00A30B68" w:rsidP="00A30B6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8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54035C63" w14:textId="77777777" w:rsidR="00A30B68" w:rsidRPr="00A67D3C" w:rsidRDefault="00A30B68" w:rsidP="00A30B68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FFC32E2" w14:textId="77777777" w:rsidR="00A30B68" w:rsidRPr="00A67D3C" w:rsidRDefault="00A30B68" w:rsidP="00A30B68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8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938D7AD" w14:textId="77777777" w:rsidR="00A30B68" w:rsidRPr="00A67D3C" w:rsidRDefault="00A30B68" w:rsidP="00A30B68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F2387" w:rsidRPr="00A67D3C" w14:paraId="6556EEA5" w14:textId="7A2142D0" w:rsidTr="00BD77C5">
        <w:trPr>
          <w:trHeight w:val="300"/>
          <w:jc w:val="center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B0F2736" w14:textId="28ACAFD8" w:rsidR="009F2387" w:rsidRPr="00A67D3C" w:rsidRDefault="009F2387" w:rsidP="00A121A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60036E" w14:textId="44FBF0F6" w:rsidR="009F2387" w:rsidRPr="00A67D3C" w:rsidRDefault="009F2387" w:rsidP="00A121A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-64</w:t>
            </w:r>
          </w:p>
        </w:tc>
        <w:tc>
          <w:tcPr>
            <w:tcW w:w="1053" w:type="dxa"/>
            <w:tcBorders>
              <w:top w:val="nil"/>
            </w:tcBorders>
            <w:shd w:val="clear" w:color="auto" w:fill="auto"/>
            <w:vAlign w:val="bottom"/>
          </w:tcPr>
          <w:p w14:paraId="5F96F324" w14:textId="63942B2C" w:rsidR="009F2387" w:rsidRPr="00A67D3C" w:rsidRDefault="009F2387" w:rsidP="00A121A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7D3C">
              <w:rPr>
                <w:rFonts w:ascii="Arial" w:hAnsi="Arial" w:cs="Arial"/>
                <w:color w:val="000000"/>
                <w:sz w:val="20"/>
                <w:szCs w:val="20"/>
              </w:rPr>
              <w:t>4248353</w:t>
            </w:r>
          </w:p>
        </w:tc>
        <w:tc>
          <w:tcPr>
            <w:tcW w:w="105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707160" w14:textId="2C2D4403" w:rsidR="009F2387" w:rsidRPr="00A67D3C" w:rsidRDefault="009F2387" w:rsidP="00A121A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28566</w:t>
            </w:r>
          </w:p>
        </w:tc>
        <w:tc>
          <w:tcPr>
            <w:tcW w:w="1053" w:type="dxa"/>
            <w:tcBorders>
              <w:top w:val="nil"/>
            </w:tcBorders>
            <w:shd w:val="clear" w:color="auto" w:fill="auto"/>
            <w:vAlign w:val="bottom"/>
          </w:tcPr>
          <w:p w14:paraId="71741ABD" w14:textId="4B055CD8" w:rsidR="009F2387" w:rsidRPr="00A67D3C" w:rsidRDefault="009F2387" w:rsidP="00A121A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7D3C">
              <w:rPr>
                <w:rFonts w:ascii="Arial" w:hAnsi="Arial" w:cs="Arial"/>
                <w:color w:val="000000"/>
                <w:sz w:val="20"/>
                <w:szCs w:val="20"/>
              </w:rPr>
              <w:t>80.7</w:t>
            </w:r>
          </w:p>
        </w:tc>
        <w:tc>
          <w:tcPr>
            <w:tcW w:w="105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BA1E42" w14:textId="0CE9692A" w:rsidR="009F2387" w:rsidRPr="00A67D3C" w:rsidRDefault="009F2387" w:rsidP="00A121A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08434.3</w:t>
            </w:r>
          </w:p>
        </w:tc>
        <w:tc>
          <w:tcPr>
            <w:tcW w:w="1387" w:type="dxa"/>
            <w:tcBorders>
              <w:top w:val="nil"/>
            </w:tcBorders>
            <w:shd w:val="clear" w:color="auto" w:fill="auto"/>
            <w:vAlign w:val="bottom"/>
          </w:tcPr>
          <w:p w14:paraId="7A23CCB5" w14:textId="76D80399" w:rsidR="009F2387" w:rsidRPr="00A67D3C" w:rsidRDefault="009F2387" w:rsidP="00A121A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7D3C">
              <w:rPr>
                <w:rFonts w:ascii="Arial" w:hAnsi="Arial" w:cs="Arial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138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278E28" w14:textId="0DD687C8" w:rsidR="009F2387" w:rsidRPr="00A67D3C" w:rsidRDefault="009F2387" w:rsidP="00A121A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8301.92</w:t>
            </w:r>
          </w:p>
        </w:tc>
        <w:tc>
          <w:tcPr>
            <w:tcW w:w="1098" w:type="dxa"/>
            <w:tcBorders>
              <w:top w:val="nil"/>
            </w:tcBorders>
            <w:shd w:val="clear" w:color="auto" w:fill="auto"/>
            <w:vAlign w:val="bottom"/>
          </w:tcPr>
          <w:p w14:paraId="33456181" w14:textId="66651A47" w:rsidR="009F2387" w:rsidRPr="00A67D3C" w:rsidRDefault="009F2387" w:rsidP="00A121A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7D3C">
              <w:rPr>
                <w:rFonts w:ascii="Arial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0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859FFA" w14:textId="52EB987A" w:rsidR="009F2387" w:rsidRPr="00A67D3C" w:rsidRDefault="009F2387" w:rsidP="00A121A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050.77</w:t>
            </w:r>
          </w:p>
        </w:tc>
        <w:tc>
          <w:tcPr>
            <w:tcW w:w="1098" w:type="dxa"/>
            <w:tcBorders>
              <w:top w:val="nil"/>
            </w:tcBorders>
            <w:shd w:val="clear" w:color="auto" w:fill="auto"/>
            <w:vAlign w:val="bottom"/>
          </w:tcPr>
          <w:p w14:paraId="690D2FCE" w14:textId="2F5BE80D" w:rsidR="009F2387" w:rsidRPr="00A67D3C" w:rsidRDefault="009F2387" w:rsidP="00A121A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7D3C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</w:tr>
      <w:tr w:rsidR="009F2387" w:rsidRPr="00A67D3C" w14:paraId="16664142" w14:textId="21B47D7E" w:rsidTr="00BD77C5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530E0BF4" w14:textId="022F1B7E" w:rsidR="009F2387" w:rsidRPr="00A67D3C" w:rsidRDefault="009F2387" w:rsidP="00A121A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ED6B94" w14:textId="4524F2F6" w:rsidR="009F2387" w:rsidRPr="00A67D3C" w:rsidRDefault="009F2387" w:rsidP="00A121A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5-74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0D21071C" w14:textId="464935D7" w:rsidR="009F2387" w:rsidRPr="00A67D3C" w:rsidRDefault="009F2387" w:rsidP="00A121A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7D3C">
              <w:rPr>
                <w:rFonts w:ascii="Arial" w:hAnsi="Arial" w:cs="Arial"/>
                <w:color w:val="000000"/>
                <w:sz w:val="20"/>
                <w:szCs w:val="20"/>
              </w:rPr>
              <w:t>307844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B44E1BD" w14:textId="3A2A8AF1" w:rsidR="009F2387" w:rsidRPr="00A67D3C" w:rsidRDefault="009F2387" w:rsidP="00A121A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72763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312DFEAF" w14:textId="27C7A97B" w:rsidR="009F2387" w:rsidRPr="00A67D3C" w:rsidRDefault="009F2387" w:rsidP="00A121A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7D3C">
              <w:rPr>
                <w:rFonts w:ascii="Arial" w:hAnsi="Arial" w:cs="Arial"/>
                <w:color w:val="000000"/>
                <w:sz w:val="20"/>
                <w:szCs w:val="20"/>
              </w:rPr>
              <w:t>60.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C94C263" w14:textId="0190F5AF" w:rsidR="009F2387" w:rsidRPr="00A67D3C" w:rsidRDefault="009F2387" w:rsidP="00A121A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38048.1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2CEA9DA9" w14:textId="580EFA85" w:rsidR="009F2387" w:rsidRPr="00A67D3C" w:rsidRDefault="009F2387" w:rsidP="00A121A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7D3C">
              <w:rPr>
                <w:rFonts w:ascii="Arial" w:hAnsi="Arial" w:cs="Arial"/>
                <w:color w:val="000000"/>
                <w:sz w:val="20"/>
                <w:szCs w:val="20"/>
              </w:rPr>
              <w:t>30.5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31F228AE" w14:textId="5ED85967" w:rsidR="009F2387" w:rsidRPr="00A67D3C" w:rsidRDefault="009F2387" w:rsidP="00A121A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4575.2</w:t>
            </w:r>
          </w:p>
        </w:tc>
        <w:tc>
          <w:tcPr>
            <w:tcW w:w="1098" w:type="dxa"/>
            <w:shd w:val="clear" w:color="auto" w:fill="auto"/>
            <w:vAlign w:val="bottom"/>
          </w:tcPr>
          <w:p w14:paraId="1E6BDB56" w14:textId="4FAE0E21" w:rsidR="009F2387" w:rsidRPr="00A67D3C" w:rsidRDefault="009F2387" w:rsidP="00A121A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7D3C">
              <w:rPr>
                <w:rFonts w:ascii="Arial" w:hAnsi="Arial" w:cs="Arial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320F7773" w14:textId="03F9BA47" w:rsidR="009F2387" w:rsidRPr="00A67D3C" w:rsidRDefault="009F2387" w:rsidP="00A121A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063.57</w:t>
            </w:r>
          </w:p>
        </w:tc>
        <w:tc>
          <w:tcPr>
            <w:tcW w:w="1098" w:type="dxa"/>
            <w:shd w:val="clear" w:color="auto" w:fill="auto"/>
            <w:vAlign w:val="bottom"/>
          </w:tcPr>
          <w:p w14:paraId="243F0B5D" w14:textId="73E1F5D7" w:rsidR="009F2387" w:rsidRPr="00A67D3C" w:rsidRDefault="009F2387" w:rsidP="00A121A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7D3C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</w:tr>
      <w:tr w:rsidR="009F2387" w:rsidRPr="00A67D3C" w14:paraId="2137C6C9" w14:textId="11F50656" w:rsidTr="00BD77C5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6BE24994" w14:textId="643E5676" w:rsidR="009F2387" w:rsidRPr="00A67D3C" w:rsidRDefault="009F2387" w:rsidP="00A121A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2DB357" w14:textId="504709C9" w:rsidR="009F2387" w:rsidRPr="00A67D3C" w:rsidRDefault="009F2387" w:rsidP="00A121A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-84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16C3FF4E" w14:textId="01A34071" w:rsidR="009F2387" w:rsidRPr="00A67D3C" w:rsidRDefault="009F2387" w:rsidP="00A121A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7D3C">
              <w:rPr>
                <w:rFonts w:ascii="Arial" w:hAnsi="Arial" w:cs="Arial"/>
                <w:color w:val="000000"/>
                <w:sz w:val="20"/>
                <w:szCs w:val="20"/>
              </w:rPr>
              <w:t>178423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B46051E" w14:textId="6C586913" w:rsidR="009F2387" w:rsidRPr="00A67D3C" w:rsidRDefault="009F2387" w:rsidP="00A121A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85799.8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206F9462" w14:textId="31BD9373" w:rsidR="009F2387" w:rsidRPr="00A67D3C" w:rsidRDefault="009F2387" w:rsidP="00A121A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7D3C">
              <w:rPr>
                <w:rFonts w:ascii="Arial" w:hAnsi="Arial" w:cs="Arial"/>
                <w:color w:val="000000"/>
                <w:sz w:val="20"/>
                <w:szCs w:val="20"/>
              </w:rPr>
              <w:t>38.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83F3B0B" w14:textId="5CAAD30D" w:rsidR="009F2387" w:rsidRPr="00A67D3C" w:rsidRDefault="009F2387" w:rsidP="00A121A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99969.2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15C555A2" w14:textId="51AD968F" w:rsidR="009F2387" w:rsidRPr="00A67D3C" w:rsidRDefault="009F2387" w:rsidP="00A121A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7D3C">
              <w:rPr>
                <w:rFonts w:ascii="Arial" w:hAnsi="Arial" w:cs="Arial"/>
                <w:color w:val="000000"/>
                <w:sz w:val="20"/>
                <w:szCs w:val="20"/>
              </w:rPr>
              <w:t>39.2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2CC90B9C" w14:textId="70696144" w:rsidR="009F2387" w:rsidRPr="00A67D3C" w:rsidRDefault="009F2387" w:rsidP="00A121A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6134.1</w:t>
            </w:r>
          </w:p>
        </w:tc>
        <w:tc>
          <w:tcPr>
            <w:tcW w:w="1098" w:type="dxa"/>
            <w:shd w:val="clear" w:color="auto" w:fill="auto"/>
            <w:vAlign w:val="bottom"/>
          </w:tcPr>
          <w:p w14:paraId="538C0865" w14:textId="6360D6E3" w:rsidR="009F2387" w:rsidRPr="00A67D3C" w:rsidRDefault="009F2387" w:rsidP="00A121A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7D3C">
              <w:rPr>
                <w:rFonts w:ascii="Arial" w:hAnsi="Arial" w:cs="Arial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37CF27D4" w14:textId="56F36C3B" w:rsidR="009F2387" w:rsidRPr="00A67D3C" w:rsidRDefault="009F2387" w:rsidP="00A121A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2331.3</w:t>
            </w:r>
          </w:p>
        </w:tc>
        <w:tc>
          <w:tcPr>
            <w:tcW w:w="1098" w:type="dxa"/>
            <w:shd w:val="clear" w:color="auto" w:fill="auto"/>
            <w:vAlign w:val="bottom"/>
          </w:tcPr>
          <w:p w14:paraId="0000DA87" w14:textId="3EA11F02" w:rsidR="009F2387" w:rsidRPr="00A67D3C" w:rsidRDefault="009F2387" w:rsidP="00A121A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7D3C">
              <w:rPr>
                <w:rFonts w:ascii="Arial" w:hAnsi="Arial" w:cs="Arial"/>
                <w:color w:val="000000"/>
                <w:sz w:val="20"/>
                <w:szCs w:val="20"/>
              </w:rPr>
              <w:t>5.2</w:t>
            </w:r>
          </w:p>
        </w:tc>
      </w:tr>
      <w:tr w:rsidR="009F2387" w:rsidRPr="00A67D3C" w14:paraId="45CB9F86" w14:textId="73480BFC" w:rsidTr="00BD77C5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73D1CD88" w14:textId="4687D4B8" w:rsidR="009F2387" w:rsidRPr="00A67D3C" w:rsidRDefault="009F2387" w:rsidP="00A121A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C6C34E" w14:textId="504F425B" w:rsidR="009F2387" w:rsidRPr="00A67D3C" w:rsidRDefault="009F2387" w:rsidP="00A121A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5+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57D32596" w14:textId="6EEBDF87" w:rsidR="009F2387" w:rsidRPr="00A67D3C" w:rsidRDefault="009F2387" w:rsidP="00A121A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7D3C">
              <w:rPr>
                <w:rFonts w:ascii="Arial" w:hAnsi="Arial" w:cs="Arial"/>
                <w:color w:val="000000"/>
                <w:sz w:val="20"/>
                <w:szCs w:val="20"/>
              </w:rPr>
              <w:t>541225.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E3F6C91" w14:textId="3DD2B76A" w:rsidR="009F2387" w:rsidRPr="00A67D3C" w:rsidRDefault="009F2387" w:rsidP="00A121A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1139.9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0403F2C1" w14:textId="50CE6C5B" w:rsidR="009F2387" w:rsidRPr="00A67D3C" w:rsidRDefault="009F2387" w:rsidP="00A121A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7D3C">
              <w:rPr>
                <w:rFonts w:ascii="Arial" w:hAnsi="Arial" w:cs="Arial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234B95C" w14:textId="2EE4364D" w:rsidR="009F2387" w:rsidRPr="00A67D3C" w:rsidRDefault="009F2387" w:rsidP="00A121A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5808.9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66771DC0" w14:textId="0B75C86A" w:rsidR="009F2387" w:rsidRPr="00A67D3C" w:rsidRDefault="009F2387" w:rsidP="00A121A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7D3C">
              <w:rPr>
                <w:rFonts w:ascii="Arial" w:hAnsi="Arial" w:cs="Arial"/>
                <w:color w:val="000000"/>
                <w:sz w:val="20"/>
                <w:szCs w:val="20"/>
              </w:rPr>
              <w:t>36.2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4BB7F196" w14:textId="38CE8954" w:rsidR="009F2387" w:rsidRPr="00A67D3C" w:rsidRDefault="009F2387" w:rsidP="00A121A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5432.8</w:t>
            </w:r>
          </w:p>
        </w:tc>
        <w:tc>
          <w:tcPr>
            <w:tcW w:w="1098" w:type="dxa"/>
            <w:shd w:val="clear" w:color="auto" w:fill="auto"/>
            <w:vAlign w:val="bottom"/>
          </w:tcPr>
          <w:p w14:paraId="5D38BA6C" w14:textId="1520A692" w:rsidR="009F2387" w:rsidRPr="00A67D3C" w:rsidRDefault="009F2387" w:rsidP="00A121A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7D3C">
              <w:rPr>
                <w:rFonts w:ascii="Arial" w:hAnsi="Arial" w:cs="Arial"/>
                <w:color w:val="000000"/>
                <w:sz w:val="20"/>
                <w:szCs w:val="20"/>
              </w:rPr>
              <w:t>26.9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6ABBE84C" w14:textId="4BE2F75E" w:rsidR="009F2387" w:rsidRPr="00A67D3C" w:rsidRDefault="009F2387" w:rsidP="00A121A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8843.92</w:t>
            </w:r>
          </w:p>
        </w:tc>
        <w:tc>
          <w:tcPr>
            <w:tcW w:w="1098" w:type="dxa"/>
            <w:shd w:val="clear" w:color="auto" w:fill="auto"/>
            <w:vAlign w:val="bottom"/>
          </w:tcPr>
          <w:p w14:paraId="2E00A980" w14:textId="462F6AC4" w:rsidR="009F2387" w:rsidRPr="00A67D3C" w:rsidRDefault="009F2387" w:rsidP="00A121A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7D3C">
              <w:rPr>
                <w:rFonts w:ascii="Arial" w:hAnsi="Arial" w:cs="Arial"/>
                <w:color w:val="000000"/>
                <w:sz w:val="20"/>
                <w:szCs w:val="20"/>
              </w:rPr>
              <w:t>12.7</w:t>
            </w:r>
          </w:p>
        </w:tc>
      </w:tr>
      <w:tr w:rsidR="009F2387" w:rsidRPr="00A67D3C" w14:paraId="35F11DD0" w14:textId="5DAE48CC" w:rsidTr="00BD77C5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65E58459" w14:textId="77777777" w:rsidR="009F2387" w:rsidRPr="00A67D3C" w:rsidRDefault="009F2387" w:rsidP="00A121A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11340F2" w14:textId="77777777" w:rsidR="009F2387" w:rsidRPr="00A67D3C" w:rsidRDefault="009F2387" w:rsidP="00A121A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vAlign w:val="bottom"/>
          </w:tcPr>
          <w:p w14:paraId="1BC1EAE9" w14:textId="417B0BFC" w:rsidR="009F2387" w:rsidRPr="00A67D3C" w:rsidRDefault="009F2387" w:rsidP="00A121A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4AAF4BFF" w14:textId="4D3F9848" w:rsidR="009F2387" w:rsidRPr="00A67D3C" w:rsidRDefault="009F2387" w:rsidP="00A121A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vAlign w:val="bottom"/>
          </w:tcPr>
          <w:p w14:paraId="720B6057" w14:textId="288BF200" w:rsidR="009F2387" w:rsidRPr="00A67D3C" w:rsidRDefault="009F2387" w:rsidP="00A121A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42034570" w14:textId="3330CBE8" w:rsidR="009F2387" w:rsidRPr="00A67D3C" w:rsidRDefault="009F2387" w:rsidP="00A121A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7" w:type="dxa"/>
            <w:shd w:val="clear" w:color="auto" w:fill="auto"/>
            <w:vAlign w:val="bottom"/>
          </w:tcPr>
          <w:p w14:paraId="771590C2" w14:textId="2D8B8C8A" w:rsidR="009F2387" w:rsidRPr="00A67D3C" w:rsidRDefault="009F2387" w:rsidP="00A121A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7" w:type="dxa"/>
            <w:shd w:val="clear" w:color="auto" w:fill="auto"/>
            <w:noWrap/>
            <w:vAlign w:val="bottom"/>
          </w:tcPr>
          <w:p w14:paraId="128B9E53" w14:textId="274AAE83" w:rsidR="009F2387" w:rsidRPr="00A67D3C" w:rsidRDefault="009F2387" w:rsidP="00A121A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8" w:type="dxa"/>
            <w:shd w:val="clear" w:color="auto" w:fill="auto"/>
            <w:vAlign w:val="bottom"/>
          </w:tcPr>
          <w:p w14:paraId="73F10042" w14:textId="51D4CA94" w:rsidR="009F2387" w:rsidRPr="00A67D3C" w:rsidRDefault="009F2387" w:rsidP="00A121A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8" w:type="dxa"/>
            <w:shd w:val="clear" w:color="auto" w:fill="auto"/>
            <w:noWrap/>
            <w:vAlign w:val="bottom"/>
          </w:tcPr>
          <w:p w14:paraId="11459851" w14:textId="5FCDC44F" w:rsidR="009F2387" w:rsidRPr="00A67D3C" w:rsidRDefault="009F2387" w:rsidP="00A121A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8" w:type="dxa"/>
            <w:shd w:val="clear" w:color="auto" w:fill="auto"/>
            <w:vAlign w:val="bottom"/>
          </w:tcPr>
          <w:p w14:paraId="022BAA82" w14:textId="2A75DF7F" w:rsidR="009F2387" w:rsidRPr="00A67D3C" w:rsidRDefault="009F2387" w:rsidP="00A121A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9F2387" w:rsidRPr="00A67D3C" w14:paraId="0F9FAE15" w14:textId="22A05B62" w:rsidTr="00BD77C5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2FB3B172" w14:textId="42C65167" w:rsidR="009F2387" w:rsidRPr="00A67D3C" w:rsidRDefault="009F2387" w:rsidP="00A121A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AB2D1F" w14:textId="41D83A3D" w:rsidR="009F2387" w:rsidRPr="00A67D3C" w:rsidRDefault="009F2387" w:rsidP="00A121A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-64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5783ED4F" w14:textId="2D2AF771" w:rsidR="009F2387" w:rsidRPr="00A67D3C" w:rsidRDefault="009F2387" w:rsidP="00A121A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7D3C">
              <w:rPr>
                <w:rFonts w:ascii="Arial" w:hAnsi="Arial" w:cs="Arial"/>
                <w:color w:val="000000"/>
                <w:sz w:val="20"/>
                <w:szCs w:val="20"/>
              </w:rPr>
              <w:t>421898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0EEB56A" w14:textId="2C5517EF" w:rsidR="009F2387" w:rsidRPr="00A67D3C" w:rsidRDefault="009F2387" w:rsidP="00A121A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22092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74BD64C3" w14:textId="0304A66E" w:rsidR="009F2387" w:rsidRPr="00A67D3C" w:rsidRDefault="009F2387" w:rsidP="00A121A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7D3C">
              <w:rPr>
                <w:rFonts w:ascii="Arial" w:hAnsi="Arial" w:cs="Arial"/>
                <w:color w:val="000000"/>
                <w:sz w:val="20"/>
                <w:szCs w:val="20"/>
              </w:rPr>
              <w:t>71.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0B24AFF" w14:textId="33879DCC" w:rsidR="009F2387" w:rsidRPr="00A67D3C" w:rsidRDefault="009F2387" w:rsidP="00A121A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73288.8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5ACB7267" w14:textId="0166F9AE" w:rsidR="009F2387" w:rsidRPr="00A67D3C" w:rsidRDefault="009F2387" w:rsidP="00A121A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7D3C">
              <w:rPr>
                <w:rFonts w:ascii="Arial" w:hAnsi="Arial" w:cs="Arial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42F3E7E9" w14:textId="63EECA15" w:rsidR="009F2387" w:rsidRPr="00A67D3C" w:rsidRDefault="009F2387" w:rsidP="00A121A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3037.1</w:t>
            </w:r>
          </w:p>
        </w:tc>
        <w:tc>
          <w:tcPr>
            <w:tcW w:w="1098" w:type="dxa"/>
            <w:shd w:val="clear" w:color="auto" w:fill="auto"/>
            <w:vAlign w:val="bottom"/>
          </w:tcPr>
          <w:p w14:paraId="7EF999C9" w14:textId="5C4AC32B" w:rsidR="009F2387" w:rsidRPr="00A67D3C" w:rsidRDefault="009F2387" w:rsidP="00A121A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7D3C">
              <w:rPr>
                <w:rFonts w:ascii="Arial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2214B63B" w14:textId="227BB5C9" w:rsidR="009F2387" w:rsidRPr="00A67D3C" w:rsidRDefault="009F2387" w:rsidP="00A121A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561.39</w:t>
            </w:r>
          </w:p>
        </w:tc>
        <w:tc>
          <w:tcPr>
            <w:tcW w:w="1098" w:type="dxa"/>
            <w:shd w:val="clear" w:color="auto" w:fill="auto"/>
            <w:vAlign w:val="bottom"/>
          </w:tcPr>
          <w:p w14:paraId="7CDE8F73" w14:textId="5D1CD240" w:rsidR="009F2387" w:rsidRPr="00A67D3C" w:rsidRDefault="009F2387" w:rsidP="00A121A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7D3C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</w:tr>
      <w:tr w:rsidR="009F2387" w:rsidRPr="00A67D3C" w14:paraId="752439F3" w14:textId="47D1103A" w:rsidTr="00BD77C5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7BE61B64" w14:textId="4F1003D6" w:rsidR="009F2387" w:rsidRPr="00A67D3C" w:rsidRDefault="009F2387" w:rsidP="00A121A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B5BB45" w14:textId="52B451E5" w:rsidR="009F2387" w:rsidRPr="00A67D3C" w:rsidRDefault="009F2387" w:rsidP="00A121A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5-74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4172E990" w14:textId="646376DA" w:rsidR="009F2387" w:rsidRPr="00A67D3C" w:rsidRDefault="009F2387" w:rsidP="00A121A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7D3C">
              <w:rPr>
                <w:rFonts w:ascii="Arial" w:hAnsi="Arial" w:cs="Arial"/>
                <w:color w:val="000000"/>
                <w:sz w:val="20"/>
                <w:szCs w:val="20"/>
              </w:rPr>
              <w:t>330969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7DE2E4A" w14:textId="236A5606" w:rsidR="009F2387" w:rsidRPr="00A67D3C" w:rsidRDefault="009F2387" w:rsidP="00A121A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91749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4DC5AA2A" w14:textId="647182E8" w:rsidR="009F2387" w:rsidRPr="00A67D3C" w:rsidRDefault="009F2387" w:rsidP="00A121A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7D3C">
              <w:rPr>
                <w:rFonts w:ascii="Arial" w:hAnsi="Arial" w:cs="Arial"/>
                <w:color w:val="000000"/>
                <w:sz w:val="20"/>
                <w:szCs w:val="20"/>
              </w:rPr>
              <w:t>54.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1A2C01F" w14:textId="2129704B" w:rsidR="009F2387" w:rsidRPr="00A67D3C" w:rsidRDefault="009F2387" w:rsidP="00A121A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96905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19944B10" w14:textId="66852A87" w:rsidR="009F2387" w:rsidRPr="00A67D3C" w:rsidRDefault="009F2387" w:rsidP="00A121A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7D3C">
              <w:rPr>
                <w:rFonts w:ascii="Arial" w:hAnsi="Arial" w:cs="Arial"/>
                <w:color w:val="000000"/>
                <w:sz w:val="20"/>
                <w:szCs w:val="20"/>
              </w:rPr>
              <w:t>33.1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6BB14D09" w14:textId="5F92B0C4" w:rsidR="009F2387" w:rsidRPr="00A67D3C" w:rsidRDefault="009F2387" w:rsidP="00A121A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0026.6</w:t>
            </w:r>
          </w:p>
        </w:tc>
        <w:tc>
          <w:tcPr>
            <w:tcW w:w="1098" w:type="dxa"/>
            <w:shd w:val="clear" w:color="auto" w:fill="auto"/>
            <w:vAlign w:val="bottom"/>
          </w:tcPr>
          <w:p w14:paraId="5521514F" w14:textId="3B2E230F" w:rsidR="009F2387" w:rsidRPr="00A67D3C" w:rsidRDefault="009F2387" w:rsidP="00A121A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7D3C">
              <w:rPr>
                <w:rFonts w:ascii="Arial" w:hAnsi="Arial" w:cs="Arial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0BE54211" w14:textId="670565DA" w:rsidR="009F2387" w:rsidRPr="00A67D3C" w:rsidRDefault="009F2387" w:rsidP="00A121A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1018.27</w:t>
            </w:r>
          </w:p>
        </w:tc>
        <w:tc>
          <w:tcPr>
            <w:tcW w:w="1098" w:type="dxa"/>
            <w:shd w:val="clear" w:color="auto" w:fill="auto"/>
            <w:vAlign w:val="bottom"/>
          </w:tcPr>
          <w:p w14:paraId="3A684BED" w14:textId="35BAD1B8" w:rsidR="009F2387" w:rsidRPr="00A67D3C" w:rsidRDefault="009F2387" w:rsidP="00A121A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7D3C">
              <w:rPr>
                <w:rFonts w:ascii="Arial" w:hAnsi="Arial" w:cs="Arial"/>
                <w:color w:val="000000"/>
                <w:sz w:val="20"/>
                <w:szCs w:val="20"/>
              </w:rPr>
              <w:t>2.4</w:t>
            </w:r>
          </w:p>
        </w:tc>
      </w:tr>
      <w:tr w:rsidR="009F2387" w:rsidRPr="00A67D3C" w14:paraId="733EAA9C" w14:textId="47A96199" w:rsidTr="00BD77C5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09D00CD3" w14:textId="3470177D" w:rsidR="009F2387" w:rsidRPr="00A67D3C" w:rsidRDefault="009F2387" w:rsidP="00A121A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88C3B6" w14:textId="7946C456" w:rsidR="009F2387" w:rsidRPr="00A67D3C" w:rsidRDefault="009F2387" w:rsidP="00A121A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-84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7D04080A" w14:textId="56D36A00" w:rsidR="009F2387" w:rsidRPr="00A67D3C" w:rsidRDefault="009F2387" w:rsidP="00A121A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7D3C">
              <w:rPr>
                <w:rFonts w:ascii="Arial" w:hAnsi="Arial" w:cs="Arial"/>
                <w:color w:val="000000"/>
                <w:sz w:val="20"/>
                <w:szCs w:val="20"/>
              </w:rPr>
              <w:t>236453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2C8D46A" w14:textId="099D9259" w:rsidR="009F2387" w:rsidRPr="00A67D3C" w:rsidRDefault="009F2387" w:rsidP="00A121A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00222.4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3120F53A" w14:textId="71B7D9EB" w:rsidR="009F2387" w:rsidRPr="00A67D3C" w:rsidRDefault="009F2387" w:rsidP="00A121A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7D3C">
              <w:rPr>
                <w:rFonts w:ascii="Arial" w:hAnsi="Arial" w:cs="Arial"/>
                <w:color w:val="000000"/>
                <w:sz w:val="20"/>
                <w:szCs w:val="20"/>
              </w:rPr>
              <w:t>33.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D89C24B" w14:textId="04A460C4" w:rsidR="009F2387" w:rsidRPr="00A67D3C" w:rsidRDefault="009F2387" w:rsidP="00A121A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99877.3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0EEB2F35" w14:textId="1DBD5E3B" w:rsidR="009F2387" w:rsidRPr="00A67D3C" w:rsidRDefault="009F2387" w:rsidP="00A121A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7D3C">
              <w:rPr>
                <w:rFonts w:ascii="Arial" w:hAnsi="Arial" w:cs="Arial"/>
                <w:color w:val="000000"/>
                <w:sz w:val="20"/>
                <w:szCs w:val="20"/>
              </w:rPr>
              <w:t>38.1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28EFA4A5" w14:textId="4789DCDF" w:rsidR="009F2387" w:rsidRPr="00A67D3C" w:rsidRDefault="009F2387" w:rsidP="00A121A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80864.1</w:t>
            </w:r>
          </w:p>
        </w:tc>
        <w:tc>
          <w:tcPr>
            <w:tcW w:w="1098" w:type="dxa"/>
            <w:shd w:val="clear" w:color="auto" w:fill="auto"/>
            <w:vAlign w:val="bottom"/>
          </w:tcPr>
          <w:p w14:paraId="0784254F" w14:textId="7403D980" w:rsidR="009F2387" w:rsidRPr="00A67D3C" w:rsidRDefault="009F2387" w:rsidP="00A121A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7D3C">
              <w:rPr>
                <w:rFonts w:ascii="Arial" w:hAnsi="Arial" w:cs="Arial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0C8C08EA" w14:textId="17F75BA9" w:rsidR="009F2387" w:rsidRPr="00A67D3C" w:rsidRDefault="009F2387" w:rsidP="00A121A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3572.5</w:t>
            </w:r>
          </w:p>
        </w:tc>
        <w:tc>
          <w:tcPr>
            <w:tcW w:w="1098" w:type="dxa"/>
            <w:shd w:val="clear" w:color="auto" w:fill="auto"/>
            <w:vAlign w:val="bottom"/>
          </w:tcPr>
          <w:p w14:paraId="4812041F" w14:textId="5B0C4BF8" w:rsidR="009F2387" w:rsidRPr="00A67D3C" w:rsidRDefault="009F2387" w:rsidP="00A121A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7D3C">
              <w:rPr>
                <w:rFonts w:ascii="Arial" w:hAnsi="Arial" w:cs="Arial"/>
                <w:color w:val="000000"/>
                <w:sz w:val="20"/>
                <w:szCs w:val="20"/>
              </w:rPr>
              <w:t>7.8</w:t>
            </w:r>
          </w:p>
        </w:tc>
      </w:tr>
      <w:tr w:rsidR="009F2387" w:rsidRPr="00A67D3C" w14:paraId="332CF768" w14:textId="79CE70F8" w:rsidTr="00BD77C5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462405F4" w14:textId="4B41DBB8" w:rsidR="009F2387" w:rsidRPr="00A67D3C" w:rsidRDefault="009F2387" w:rsidP="00A121A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052F0A" w14:textId="7B39A7A9" w:rsidR="009F2387" w:rsidRPr="00A67D3C" w:rsidRDefault="009F2387" w:rsidP="00A121A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5+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7BA318A6" w14:textId="079675EB" w:rsidR="009F2387" w:rsidRPr="00A67D3C" w:rsidRDefault="009F2387" w:rsidP="00A121A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7D3C">
              <w:rPr>
                <w:rFonts w:ascii="Arial" w:hAnsi="Arial" w:cs="Arial"/>
                <w:color w:val="000000"/>
                <w:sz w:val="20"/>
                <w:szCs w:val="20"/>
              </w:rPr>
              <w:t>114118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4EA84D3" w14:textId="788E06AD" w:rsidR="009F2387" w:rsidRPr="00A67D3C" w:rsidRDefault="009F2387" w:rsidP="00A121A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1669.4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5BFB0B4C" w14:textId="353002D5" w:rsidR="009F2387" w:rsidRPr="00A67D3C" w:rsidRDefault="009F2387" w:rsidP="00A121A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7D3C">
              <w:rPr>
                <w:rFonts w:ascii="Arial" w:hAnsi="Arial" w:cs="Arial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3F6659A" w14:textId="26F68FE5" w:rsidR="009F2387" w:rsidRPr="00A67D3C" w:rsidRDefault="009F2387" w:rsidP="00A121A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9870.5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556F446D" w14:textId="04D4AC91" w:rsidR="009F2387" w:rsidRPr="00A67D3C" w:rsidRDefault="009F2387" w:rsidP="00A121A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7D3C">
              <w:rPr>
                <w:rFonts w:ascii="Arial" w:hAnsi="Arial" w:cs="Arial"/>
                <w:color w:val="000000"/>
                <w:sz w:val="20"/>
                <w:szCs w:val="20"/>
              </w:rPr>
              <w:t>34.2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3EA47B58" w14:textId="120E9B7A" w:rsidR="009F2387" w:rsidRPr="00A67D3C" w:rsidRDefault="009F2387" w:rsidP="00A121A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7228</w:t>
            </w:r>
          </w:p>
        </w:tc>
        <w:tc>
          <w:tcPr>
            <w:tcW w:w="1098" w:type="dxa"/>
            <w:shd w:val="clear" w:color="auto" w:fill="auto"/>
            <w:vAlign w:val="bottom"/>
          </w:tcPr>
          <w:p w14:paraId="50C710A4" w14:textId="52BC08A6" w:rsidR="009F2387" w:rsidRPr="00A67D3C" w:rsidRDefault="009F2387" w:rsidP="00A121A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7D3C">
              <w:rPr>
                <w:rFonts w:ascii="Arial" w:hAnsi="Arial" w:cs="Arial"/>
                <w:color w:val="000000"/>
                <w:sz w:val="20"/>
                <w:szCs w:val="20"/>
              </w:rPr>
              <w:t>28.7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471CB3DD" w14:textId="4F0D6ACD" w:rsidR="009F2387" w:rsidRPr="00A67D3C" w:rsidRDefault="009F2387" w:rsidP="00A121A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7D3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2415.1</w:t>
            </w:r>
          </w:p>
        </w:tc>
        <w:tc>
          <w:tcPr>
            <w:tcW w:w="1098" w:type="dxa"/>
            <w:shd w:val="clear" w:color="auto" w:fill="auto"/>
            <w:vAlign w:val="bottom"/>
          </w:tcPr>
          <w:p w14:paraId="7FD0E143" w14:textId="01CB57EB" w:rsidR="009F2387" w:rsidRPr="00A67D3C" w:rsidRDefault="009F2387" w:rsidP="00A121A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67D3C">
              <w:rPr>
                <w:rFonts w:ascii="Arial" w:hAnsi="Arial" w:cs="Arial"/>
                <w:color w:val="000000"/>
                <w:sz w:val="20"/>
                <w:szCs w:val="20"/>
              </w:rPr>
              <w:t>17.7</w:t>
            </w:r>
          </w:p>
        </w:tc>
      </w:tr>
      <w:tr w:rsidR="009F2387" w:rsidRPr="00A67D3C" w14:paraId="01FCF408" w14:textId="2F2CE1D0" w:rsidTr="00BD77C5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6CB24A88" w14:textId="77777777" w:rsidR="009F2387" w:rsidRPr="00A67D3C" w:rsidRDefault="009F2387" w:rsidP="009F23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EE23D05" w14:textId="77777777" w:rsidR="009F2387" w:rsidRPr="00A67D3C" w:rsidRDefault="009F2387" w:rsidP="009F23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53" w:type="dxa"/>
          </w:tcPr>
          <w:p w14:paraId="6DF76DBE" w14:textId="77777777" w:rsidR="009F2387" w:rsidRPr="00A67D3C" w:rsidRDefault="009F2387" w:rsidP="009F23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184B94CD" w14:textId="19F52E21" w:rsidR="009F2387" w:rsidRPr="00A67D3C" w:rsidRDefault="009F2387" w:rsidP="009F23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53" w:type="dxa"/>
          </w:tcPr>
          <w:p w14:paraId="4D5AB8FB" w14:textId="77777777" w:rsidR="009F2387" w:rsidRPr="00A67D3C" w:rsidRDefault="009F2387" w:rsidP="009F23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269847DA" w14:textId="399CBF11" w:rsidR="009F2387" w:rsidRPr="00A67D3C" w:rsidRDefault="009F2387" w:rsidP="009F23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87" w:type="dxa"/>
          </w:tcPr>
          <w:p w14:paraId="5360F0E1" w14:textId="77777777" w:rsidR="009F2387" w:rsidRPr="00A67D3C" w:rsidRDefault="009F2387" w:rsidP="009F23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87" w:type="dxa"/>
            <w:shd w:val="clear" w:color="auto" w:fill="auto"/>
            <w:noWrap/>
            <w:vAlign w:val="bottom"/>
          </w:tcPr>
          <w:p w14:paraId="3B0945B2" w14:textId="1196705A" w:rsidR="009F2387" w:rsidRPr="00A67D3C" w:rsidRDefault="009F2387" w:rsidP="009F23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98" w:type="dxa"/>
          </w:tcPr>
          <w:p w14:paraId="193EDAEF" w14:textId="77777777" w:rsidR="009F2387" w:rsidRPr="00A67D3C" w:rsidRDefault="009F2387" w:rsidP="009F23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98" w:type="dxa"/>
            <w:shd w:val="clear" w:color="auto" w:fill="auto"/>
            <w:noWrap/>
            <w:vAlign w:val="bottom"/>
          </w:tcPr>
          <w:p w14:paraId="6DC38CC9" w14:textId="4E43C73A" w:rsidR="009F2387" w:rsidRPr="00A67D3C" w:rsidRDefault="009F2387" w:rsidP="009F23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98" w:type="dxa"/>
          </w:tcPr>
          <w:p w14:paraId="67DFC1F3" w14:textId="77777777" w:rsidR="009F2387" w:rsidRPr="00A67D3C" w:rsidRDefault="009F2387" w:rsidP="009F23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14:paraId="40FC240B" w14:textId="3E1F8C8C" w:rsidR="0048627C" w:rsidRPr="004A11CE" w:rsidRDefault="0048627C" w:rsidP="00F547BC"/>
    <w:sectPr w:rsidR="0048627C" w:rsidRPr="004A11CE" w:rsidSect="00AB7735">
      <w:footerReference w:type="default" r:id="rId10"/>
      <w:pgSz w:w="16838" w:h="11906" w:orient="landscape"/>
      <w:pgMar w:top="397" w:right="567" w:bottom="397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0678CE" w14:textId="77777777" w:rsidR="00B15C2B" w:rsidRDefault="00B15C2B" w:rsidP="008A74AE">
      <w:pPr>
        <w:spacing w:after="0" w:line="240" w:lineRule="auto"/>
      </w:pPr>
      <w:r>
        <w:separator/>
      </w:r>
    </w:p>
  </w:endnote>
  <w:endnote w:type="continuationSeparator" w:id="0">
    <w:p w14:paraId="57DD3E5E" w14:textId="77777777" w:rsidR="00B15C2B" w:rsidRDefault="00B15C2B" w:rsidP="008A74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4692025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B8786B6" w14:textId="44CBA99F" w:rsidR="00A223C6" w:rsidRDefault="00A223C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18A7FAB" w14:textId="77777777" w:rsidR="00130AD4" w:rsidRDefault="00130AD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DFE755" w14:textId="77777777" w:rsidR="00B15C2B" w:rsidRDefault="00B15C2B" w:rsidP="008A74AE">
      <w:pPr>
        <w:spacing w:after="0" w:line="240" w:lineRule="auto"/>
      </w:pPr>
      <w:r>
        <w:separator/>
      </w:r>
    </w:p>
  </w:footnote>
  <w:footnote w:type="continuationSeparator" w:id="0">
    <w:p w14:paraId="34A81D31" w14:textId="77777777" w:rsidR="00B15C2B" w:rsidRDefault="00B15C2B" w:rsidP="008A74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BE9"/>
    <w:rsid w:val="00056EFE"/>
    <w:rsid w:val="00065FB1"/>
    <w:rsid w:val="00080DA4"/>
    <w:rsid w:val="0008446D"/>
    <w:rsid w:val="00092314"/>
    <w:rsid w:val="000A4BFF"/>
    <w:rsid w:val="000C4315"/>
    <w:rsid w:val="000D2DC2"/>
    <w:rsid w:val="000D70AF"/>
    <w:rsid w:val="000F3ACE"/>
    <w:rsid w:val="00126680"/>
    <w:rsid w:val="00130AD4"/>
    <w:rsid w:val="0016667B"/>
    <w:rsid w:val="001819DD"/>
    <w:rsid w:val="00191841"/>
    <w:rsid w:val="001A2F79"/>
    <w:rsid w:val="001C2453"/>
    <w:rsid w:val="001E06AE"/>
    <w:rsid w:val="00213A33"/>
    <w:rsid w:val="00213E78"/>
    <w:rsid w:val="0022224A"/>
    <w:rsid w:val="002344D6"/>
    <w:rsid w:val="00243FD6"/>
    <w:rsid w:val="002537DA"/>
    <w:rsid w:val="0025784A"/>
    <w:rsid w:val="00263F68"/>
    <w:rsid w:val="00267B5C"/>
    <w:rsid w:val="00270CEF"/>
    <w:rsid w:val="0027359E"/>
    <w:rsid w:val="00276CFD"/>
    <w:rsid w:val="00280795"/>
    <w:rsid w:val="002C03FA"/>
    <w:rsid w:val="00304604"/>
    <w:rsid w:val="00313850"/>
    <w:rsid w:val="003141B7"/>
    <w:rsid w:val="00346C8E"/>
    <w:rsid w:val="003577E8"/>
    <w:rsid w:val="00360B8F"/>
    <w:rsid w:val="00361ACF"/>
    <w:rsid w:val="003736CA"/>
    <w:rsid w:val="003742D8"/>
    <w:rsid w:val="003767DE"/>
    <w:rsid w:val="00384E34"/>
    <w:rsid w:val="00394A8C"/>
    <w:rsid w:val="003A333B"/>
    <w:rsid w:val="003B10F8"/>
    <w:rsid w:val="003E1D8B"/>
    <w:rsid w:val="00416535"/>
    <w:rsid w:val="0041693E"/>
    <w:rsid w:val="004231FA"/>
    <w:rsid w:val="00423694"/>
    <w:rsid w:val="00425305"/>
    <w:rsid w:val="004432CD"/>
    <w:rsid w:val="0044596D"/>
    <w:rsid w:val="00451FC2"/>
    <w:rsid w:val="00460B06"/>
    <w:rsid w:val="00475833"/>
    <w:rsid w:val="0048346B"/>
    <w:rsid w:val="0048627C"/>
    <w:rsid w:val="00492F5F"/>
    <w:rsid w:val="004A11CE"/>
    <w:rsid w:val="004B4EC4"/>
    <w:rsid w:val="004C3EAB"/>
    <w:rsid w:val="004C46F3"/>
    <w:rsid w:val="004C5AE0"/>
    <w:rsid w:val="004D647B"/>
    <w:rsid w:val="004D7AC4"/>
    <w:rsid w:val="0050367B"/>
    <w:rsid w:val="0051112F"/>
    <w:rsid w:val="0054720F"/>
    <w:rsid w:val="005525F5"/>
    <w:rsid w:val="0058172B"/>
    <w:rsid w:val="00592E57"/>
    <w:rsid w:val="005A2156"/>
    <w:rsid w:val="005A3F84"/>
    <w:rsid w:val="005E5C1A"/>
    <w:rsid w:val="00602A1C"/>
    <w:rsid w:val="00606743"/>
    <w:rsid w:val="00624606"/>
    <w:rsid w:val="00626ED6"/>
    <w:rsid w:val="0062708E"/>
    <w:rsid w:val="006452AF"/>
    <w:rsid w:val="00654BA1"/>
    <w:rsid w:val="00680067"/>
    <w:rsid w:val="006947C7"/>
    <w:rsid w:val="00697545"/>
    <w:rsid w:val="006A2385"/>
    <w:rsid w:val="006C5D4D"/>
    <w:rsid w:val="006C7FF4"/>
    <w:rsid w:val="006D1CAA"/>
    <w:rsid w:val="006D55D8"/>
    <w:rsid w:val="006E5811"/>
    <w:rsid w:val="007048A1"/>
    <w:rsid w:val="0072661C"/>
    <w:rsid w:val="00743175"/>
    <w:rsid w:val="007508E2"/>
    <w:rsid w:val="00764FDB"/>
    <w:rsid w:val="00774F51"/>
    <w:rsid w:val="00781458"/>
    <w:rsid w:val="007845BA"/>
    <w:rsid w:val="007A2854"/>
    <w:rsid w:val="007A4FF4"/>
    <w:rsid w:val="007C73DF"/>
    <w:rsid w:val="007E0B3D"/>
    <w:rsid w:val="007E0FF0"/>
    <w:rsid w:val="007F1CBE"/>
    <w:rsid w:val="007F2BEE"/>
    <w:rsid w:val="007F30A2"/>
    <w:rsid w:val="00803A71"/>
    <w:rsid w:val="0081125C"/>
    <w:rsid w:val="0081392A"/>
    <w:rsid w:val="0082181A"/>
    <w:rsid w:val="00823BEF"/>
    <w:rsid w:val="0082567A"/>
    <w:rsid w:val="00826F39"/>
    <w:rsid w:val="0084129A"/>
    <w:rsid w:val="00841EFB"/>
    <w:rsid w:val="00843E0D"/>
    <w:rsid w:val="00846DD7"/>
    <w:rsid w:val="00864E7A"/>
    <w:rsid w:val="00871162"/>
    <w:rsid w:val="0087299F"/>
    <w:rsid w:val="008A2779"/>
    <w:rsid w:val="008A38CA"/>
    <w:rsid w:val="008A74AE"/>
    <w:rsid w:val="008D4A1F"/>
    <w:rsid w:val="00903EBB"/>
    <w:rsid w:val="0090409C"/>
    <w:rsid w:val="00927E0B"/>
    <w:rsid w:val="00927F85"/>
    <w:rsid w:val="00932CCC"/>
    <w:rsid w:val="00956278"/>
    <w:rsid w:val="00956518"/>
    <w:rsid w:val="00960AF4"/>
    <w:rsid w:val="0097037D"/>
    <w:rsid w:val="009A3C6E"/>
    <w:rsid w:val="009C349E"/>
    <w:rsid w:val="009E72F4"/>
    <w:rsid w:val="009F2387"/>
    <w:rsid w:val="00A1030F"/>
    <w:rsid w:val="00A121A6"/>
    <w:rsid w:val="00A223C6"/>
    <w:rsid w:val="00A30B68"/>
    <w:rsid w:val="00A36912"/>
    <w:rsid w:val="00A448B3"/>
    <w:rsid w:val="00A44ED1"/>
    <w:rsid w:val="00A66E8F"/>
    <w:rsid w:val="00A67D3C"/>
    <w:rsid w:val="00A70F01"/>
    <w:rsid w:val="00A7209C"/>
    <w:rsid w:val="00A95D89"/>
    <w:rsid w:val="00AB431A"/>
    <w:rsid w:val="00AB7735"/>
    <w:rsid w:val="00AD04B0"/>
    <w:rsid w:val="00AD170A"/>
    <w:rsid w:val="00AF1816"/>
    <w:rsid w:val="00AF6402"/>
    <w:rsid w:val="00B01A20"/>
    <w:rsid w:val="00B026B2"/>
    <w:rsid w:val="00B15C2B"/>
    <w:rsid w:val="00B25927"/>
    <w:rsid w:val="00B27722"/>
    <w:rsid w:val="00B43A8B"/>
    <w:rsid w:val="00B43EAB"/>
    <w:rsid w:val="00B64272"/>
    <w:rsid w:val="00B801FC"/>
    <w:rsid w:val="00BB4DB5"/>
    <w:rsid w:val="00BB7801"/>
    <w:rsid w:val="00BC62E8"/>
    <w:rsid w:val="00BD02E2"/>
    <w:rsid w:val="00BD77C5"/>
    <w:rsid w:val="00C1217F"/>
    <w:rsid w:val="00C36401"/>
    <w:rsid w:val="00C412D3"/>
    <w:rsid w:val="00C77E9E"/>
    <w:rsid w:val="00C9090A"/>
    <w:rsid w:val="00C94A98"/>
    <w:rsid w:val="00CA0BEC"/>
    <w:rsid w:val="00CA3ADB"/>
    <w:rsid w:val="00CC3356"/>
    <w:rsid w:val="00CD3A02"/>
    <w:rsid w:val="00CF2D66"/>
    <w:rsid w:val="00CF5FBD"/>
    <w:rsid w:val="00D04ED2"/>
    <w:rsid w:val="00D16123"/>
    <w:rsid w:val="00D217A1"/>
    <w:rsid w:val="00D41ADA"/>
    <w:rsid w:val="00D560F3"/>
    <w:rsid w:val="00D717FB"/>
    <w:rsid w:val="00DA70D2"/>
    <w:rsid w:val="00DC0AEE"/>
    <w:rsid w:val="00DD0D51"/>
    <w:rsid w:val="00DD2C92"/>
    <w:rsid w:val="00DD5FB6"/>
    <w:rsid w:val="00DF0F48"/>
    <w:rsid w:val="00DF1C51"/>
    <w:rsid w:val="00DF322C"/>
    <w:rsid w:val="00E0700D"/>
    <w:rsid w:val="00E11372"/>
    <w:rsid w:val="00E24246"/>
    <w:rsid w:val="00E24FA6"/>
    <w:rsid w:val="00E3586B"/>
    <w:rsid w:val="00E374FF"/>
    <w:rsid w:val="00E44A0D"/>
    <w:rsid w:val="00E517A2"/>
    <w:rsid w:val="00E9423E"/>
    <w:rsid w:val="00EB0416"/>
    <w:rsid w:val="00EB7F7B"/>
    <w:rsid w:val="00EC000A"/>
    <w:rsid w:val="00EC244E"/>
    <w:rsid w:val="00EF28C1"/>
    <w:rsid w:val="00EF2D04"/>
    <w:rsid w:val="00F1503D"/>
    <w:rsid w:val="00F158B0"/>
    <w:rsid w:val="00F34333"/>
    <w:rsid w:val="00F41409"/>
    <w:rsid w:val="00F547BC"/>
    <w:rsid w:val="00F54837"/>
    <w:rsid w:val="00F55203"/>
    <w:rsid w:val="00F80774"/>
    <w:rsid w:val="00F809AC"/>
    <w:rsid w:val="00F912F4"/>
    <w:rsid w:val="00F97BE9"/>
    <w:rsid w:val="00FD63C8"/>
    <w:rsid w:val="00FE0465"/>
    <w:rsid w:val="00FF7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DF7B38"/>
  <w15:chartTrackingRefBased/>
  <w15:docId w15:val="{E10BFF7D-9029-4A45-B5A8-4F21B11E0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7B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800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0067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F158B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158B0"/>
    <w:rPr>
      <w:color w:val="954F72"/>
      <w:u w:val="single"/>
    </w:rPr>
  </w:style>
  <w:style w:type="paragraph" w:customStyle="1" w:styleId="msonormal0">
    <w:name w:val="msonormal"/>
    <w:basedOn w:val="Normal"/>
    <w:rsid w:val="00F158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8A74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74AE"/>
  </w:style>
  <w:style w:type="paragraph" w:styleId="Footer">
    <w:name w:val="footer"/>
    <w:basedOn w:val="Normal"/>
    <w:link w:val="FooterChar"/>
    <w:uiPriority w:val="99"/>
    <w:unhideWhenUsed/>
    <w:rsid w:val="008A74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74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90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9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5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33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2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1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6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8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7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13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3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0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IMAddress xmlns="http://schemas.microsoft.com/sharepoint/v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BD08F681422C540A630171715A81CEA" ma:contentTypeVersion="14" ma:contentTypeDescription="Create a new document." ma:contentTypeScope="" ma:versionID="59dbfc83d94135b2d7428c845f98e998">
  <xsd:schema xmlns:xsd="http://www.w3.org/2001/XMLSchema" xmlns:xs="http://www.w3.org/2001/XMLSchema" xmlns:p="http://schemas.microsoft.com/office/2006/metadata/properties" xmlns:ns1="http://schemas.microsoft.com/sharepoint/v3" xmlns:ns3="0ecf6ab3-9a8b-4dbd-bf9d-bc09db08b86f" xmlns:ns4="3e3e90d6-32fb-4500-8396-4aadadeaa481" targetNamespace="http://schemas.microsoft.com/office/2006/metadata/properties" ma:root="true" ma:fieldsID="dc899fdb5edcc545c8a210a63cba6b7d" ns1:_="" ns3:_="" ns4:_="">
    <xsd:import namespace="http://schemas.microsoft.com/sharepoint/v3"/>
    <xsd:import namespace="0ecf6ab3-9a8b-4dbd-bf9d-bc09db08b86f"/>
    <xsd:import namespace="3e3e90d6-32fb-4500-8396-4aadadeaa48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1:IMAddress" minOccurs="0"/>
                <xsd:element ref="ns3:SharingHintHash" minOccurs="0"/>
                <xsd:element ref="ns3:SharedWithDetails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IMAddress" ma:index="9" nillable="true" ma:displayName="IM Address" ma:internalName="IMAddress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cf6ab3-9a8b-4dbd-bf9d-bc09db08b86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ingHintHash" ma:index="10" nillable="true" ma:displayName="Sharing Hint Hash" ma:internalName="SharingHintHash" ma:readOnly="true">
      <xsd:simpleType>
        <xsd:restriction base="dms:Text"/>
      </xsd:simple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3e90d6-32fb-4500-8396-4aadadeaa48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2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A98A60-352E-4DD9-94E9-EB215FA6626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76FEB92-6785-4898-AE53-4A8B05A38B4B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6029B8A7-2CBE-497A-B1E7-F78476D50E2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0ecf6ab3-9a8b-4dbd-bf9d-bc09db08b86f"/>
    <ds:schemaRef ds:uri="3e3e90d6-32fb-4500-8396-4aadadeaa48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7985EA8-033C-473C-A0DA-60E9D65EF8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lliford, Martin</dc:creator>
  <cp:keywords/>
  <dc:description/>
  <cp:lastModifiedBy>Gulliford, Martin</cp:lastModifiedBy>
  <cp:revision>4</cp:revision>
  <dcterms:created xsi:type="dcterms:W3CDTF">2020-06-09T11:27:00Z</dcterms:created>
  <dcterms:modified xsi:type="dcterms:W3CDTF">2020-06-09T1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BD08F681422C540A630171715A81CEA</vt:lpwstr>
  </property>
</Properties>
</file>